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4A6" w:rsidRPr="00C074A6" w:rsidRDefault="002A6CB7" w:rsidP="00C074A6">
      <w:pPr>
        <w:spacing w:line="264" w:lineRule="auto"/>
        <w:rPr>
          <w:rFonts w:ascii="Times New Roman" w:eastAsiaTheme="minorEastAsia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Additional file 1</w:t>
      </w:r>
      <w:r w:rsidR="00C074A6" w:rsidRPr="00C074A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r w:rsidR="00C074A6" w:rsidRPr="00C074A6">
        <w:rPr>
          <w:rFonts w:ascii="Times New Roman" w:eastAsiaTheme="minorEastAsia" w:hAnsi="Times New Roman" w:cs="Times New Roman"/>
          <w:sz w:val="24"/>
          <w:szCs w:val="24"/>
          <w:lang w:val="en-US"/>
        </w:rPr>
        <w:t>Search terms used in search strategy</w:t>
      </w:r>
    </w:p>
    <w:p w:rsidR="007F1F44" w:rsidRPr="0021583D" w:rsidRDefault="007F1F44" w:rsidP="0021583D">
      <w:pPr>
        <w:spacing w:line="264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120"/>
        <w:gridCol w:w="3120"/>
        <w:gridCol w:w="3120"/>
      </w:tblGrid>
      <w:tr w:rsidR="0021583D" w:rsidRPr="0021583D" w:rsidTr="003A6E07">
        <w:tc>
          <w:tcPr>
            <w:tcW w:w="312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Medical field</w:t>
            </w:r>
          </w:p>
        </w:tc>
        <w:tc>
          <w:tcPr>
            <w:tcW w:w="312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MEDLINE</w:t>
            </w:r>
          </w:p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21583D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MeSH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12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EMBASE</w:t>
            </w:r>
          </w:p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(EMTREE)</w:t>
            </w:r>
          </w:p>
        </w:tc>
      </w:tr>
      <w:tr w:rsidR="0021583D" w:rsidRPr="0021583D" w:rsidTr="003A6E07"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Ophthalmolog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Eye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Eye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Ophthalmologic Surgical Procedur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Eye Surgery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lus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Section Heading: Ophthalmology</w:t>
            </w:r>
          </w:p>
        </w:tc>
      </w:tr>
      <w:tr w:rsidR="0021583D" w:rsidRPr="0021583D" w:rsidTr="003A6E07"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Otolaryngolog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exp </w:t>
            </w: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torhinolaryngologic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"ear nose throat surgery"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torhinolaryngologic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surgical procedur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"ear nose throat disease"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lus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Section Heading: </w:t>
            </w: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torhinolaryngology</w:t>
            </w:r>
            <w:proofErr w:type="spellEnd"/>
          </w:p>
        </w:tc>
      </w:tr>
      <w:tr w:rsidR="0021583D" w:rsidRPr="0021583D" w:rsidTr="003A6E07"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Rheumatic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rheumatic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Digestive System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digestive system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Respiratory Tract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respiratory tract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Kidney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kidney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Heart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heart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exp </w:t>
            </w: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Hemic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and Lymphatic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hematologic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Endocrine System Diseas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endocrine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lus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(subject headings used for other </w:t>
            </w: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pecialities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listed here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Section Heading: Internal Medicine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OT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(subject headings used for other </w:t>
            </w: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pecialities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listed here)</w:t>
            </w:r>
          </w:p>
        </w:tc>
      </w:tr>
      <w:tr w:rsidR="0021583D" w:rsidRPr="0021583D" w:rsidTr="003A6E07"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bariatric surgery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digestive system surgical procedur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abdominal surgery/</w:t>
            </w:r>
          </w:p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incl. GI and bariatric surgeries)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endocrine surgical procedur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endocrine surgery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dermatologic surgical procedur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skin surgery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kidney transplantation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kidney transplantation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iver transplantation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liver transplantation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ancreas transplantation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pancreas transplantation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intestine transplantation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arathyroid transplantation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pleen transplantation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thymus transplantation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general surgery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breast surgery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pelvis surgery/</w:t>
            </w:r>
          </w:p>
        </w:tc>
      </w:tr>
      <w:tr w:rsidR="0021583D" w:rsidRPr="0021583D" w:rsidTr="003A6E07"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Psychiatr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Mental Disorder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mental disease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lus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Section heading:  psychiatry</w:t>
            </w:r>
          </w:p>
        </w:tc>
      </w:tr>
      <w:tr w:rsidR="0021583D" w:rsidRPr="0021583D" w:rsidTr="003A6E07"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OB/GY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exp "female </w:t>
            </w: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urogenital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diseases and pregnancy complications"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"genital system disease"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Obstetric Surgical Procedur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"pregnancy disorder"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Gynecologic Surgical Procedures/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"obstetric operation"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 "gynecologic surgery"/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lus</w:t>
            </w:r>
          </w:p>
        </w:tc>
      </w:tr>
      <w:tr w:rsidR="0021583D" w:rsidRPr="0021583D" w:rsidTr="003A6E07"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83D" w:rsidRPr="0021583D" w:rsidRDefault="0021583D" w:rsidP="0021583D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21583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Section Heading: "obstetrics and gynecology"</w:t>
            </w:r>
          </w:p>
        </w:tc>
      </w:tr>
    </w:tbl>
    <w:p w:rsidR="0021583D" w:rsidRPr="0021583D" w:rsidRDefault="0021583D" w:rsidP="0021583D">
      <w:pPr>
        <w:spacing w:line="264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sectPr w:rsidR="0021583D" w:rsidRPr="0021583D" w:rsidSect="00E514A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9A2141"/>
    <w:rsid w:val="001A2D29"/>
    <w:rsid w:val="0021583D"/>
    <w:rsid w:val="002A6CB7"/>
    <w:rsid w:val="007F1F44"/>
    <w:rsid w:val="009A2141"/>
    <w:rsid w:val="00C074A6"/>
    <w:rsid w:val="00E51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853</Characters>
  <Application>Microsoft Office Word</Application>
  <DocSecurity>0</DocSecurity>
  <Lines>168</Lines>
  <Paragraphs>91</Paragraphs>
  <ScaleCrop>false</ScaleCrop>
  <Company/>
  <LinksUpToDate>false</LinksUpToDate>
  <CharactersWithSpaces>2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how</dc:creator>
  <cp:keywords/>
  <dc:description/>
  <cp:lastModifiedBy>CBNODADO</cp:lastModifiedBy>
  <cp:revision>5</cp:revision>
  <dcterms:created xsi:type="dcterms:W3CDTF">2016-06-08T18:19:00Z</dcterms:created>
  <dcterms:modified xsi:type="dcterms:W3CDTF">2017-01-27T08:39:00Z</dcterms:modified>
</cp:coreProperties>
</file>